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Sensitivity analysis was performed for </w:t>
      </w:r>
      <w:r>
        <w:rPr>
          <w:rFonts w:cs="Times New Roman" w:ascii="Times New Roman" w:hAnsi="Times New Roman"/>
          <w:lang w:val="en-US" w:eastAsia="en-US"/>
        </w:rPr>
        <w:t>gastric cancer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(GC), </w:t>
      </w:r>
      <w:r>
        <w:rPr>
          <w:rFonts w:cs="Times New Roman" w:ascii="Times New Roman" w:hAnsi="Times New Roman"/>
          <w:lang w:val="en-US" w:eastAsia="en-US"/>
        </w:rPr>
        <w:t xml:space="preserve">oesophageal cancer 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(OC), and </w:t>
      </w:r>
      <w:r>
        <w:rPr>
          <w:rFonts w:cs="Times New Roman" w:ascii="Times New Roman" w:hAnsi="Times New Roman"/>
          <w:lang w:val="en-US" w:eastAsia="en-US"/>
        </w:rPr>
        <w:t xml:space="preserve">oesophagogastric junction cancer 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>(OJC) using a study-by-study exclusion approach, as illustrated in Additional file 1: Fig. S1a-c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1445" cy="36823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445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>Figure S1a: Sensitivity analysis of chronic atrophic gastritis(CAG) and risk of gastric cancer(GC) development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1285" cy="37007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85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>Figure S1b: Sensitivity analysis of chronic atrophic gastritis(CAG) and risk of oesophageal cancer (OC) development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00930" cy="351599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93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>Figure S1c: Sensitivity analysis of chronic atrophic gastritis(CAG) and risk of oesophagogastric junction cancer (OJC) development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15:49:00Z</dcterms:created>
  <dc:creator>junqiu li</dc:creator>
  <dc:description/>
  <cp:keywords/>
  <dc:language>en-US</dc:language>
  <cp:lastModifiedBy>Poornima Thiruvudaiselvi</cp:lastModifiedBy>
  <dcterms:modified xsi:type="dcterms:W3CDTF">2023-11-17T03:1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cc8789c4d85354ad6a60deedbeec0155824e5e03ec16cde76d6e2fb4a06407</vt:lpwstr>
  </property>
</Properties>
</file>